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tblpY="435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977"/>
        <w:gridCol w:w="2977"/>
      </w:tblGrid>
      <w:tr w:rsidR="00E42C2A" w14:paraId="30B56DBB" w14:textId="77777777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79D4779C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 Temperature (℃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66FDA131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: Time (min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B1DC904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Fluorescence Unit</w:t>
            </w:r>
          </w:p>
        </w:tc>
      </w:tr>
      <w:tr w:rsidR="00E42C2A" w14:paraId="782B11E6" w14:textId="77777777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3B3F5927" w14:textId="2DD51EF2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5</w:t>
            </w:r>
            <w:r w:rsidR="002372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084C0C2E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2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687C0079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3</w:t>
            </w:r>
          </w:p>
        </w:tc>
      </w:tr>
      <w:tr w:rsidR="00E42C2A" w14:paraId="17D98BFE" w14:textId="77777777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275A8CA2" w14:textId="29172A0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5</w:t>
            </w:r>
            <w:r w:rsidR="002372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57D1E1DD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78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9D2D246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8</w:t>
            </w:r>
          </w:p>
        </w:tc>
      </w:tr>
      <w:tr w:rsidR="00E42C2A" w14:paraId="1194CE3D" w14:textId="77777777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0FDC4A78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.00 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121A41B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.00 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52A1505C" w14:textId="585258D8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</w:t>
            </w:r>
            <w:r w:rsidR="002372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42C2A" w14:paraId="72E97A3C" w14:textId="77777777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14B8B475" w14:textId="45368F59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5</w:t>
            </w:r>
            <w:r w:rsidR="002372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0CEFAC1F" w14:textId="064B313B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  <w:r w:rsidR="002372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61AADCE7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8</w:t>
            </w:r>
          </w:p>
        </w:tc>
      </w:tr>
      <w:tr w:rsidR="00E42C2A" w14:paraId="024B1B91" w14:textId="77777777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0203345B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00 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FFC318B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.00 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9057AF7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7</w:t>
            </w:r>
          </w:p>
        </w:tc>
      </w:tr>
      <w:tr w:rsidR="00E42C2A" w14:paraId="44CBBBAB" w14:textId="77777777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166D483E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.00 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79793FB3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.00 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B8DAA51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8</w:t>
            </w:r>
          </w:p>
        </w:tc>
      </w:tr>
      <w:tr w:rsidR="00237217" w14:paraId="70F76F80" w14:textId="77777777" w:rsidTr="00C35D66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56EB6B95" w14:textId="7F4149EC" w:rsidR="00237217" w:rsidRDefault="00237217" w:rsidP="00237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50</w:t>
            </w:r>
          </w:p>
        </w:tc>
        <w:tc>
          <w:tcPr>
            <w:tcW w:w="2977" w:type="dxa"/>
            <w:shd w:val="clear" w:color="auto" w:fill="auto"/>
            <w:noWrap/>
          </w:tcPr>
          <w:p w14:paraId="208B1284" w14:textId="4DF3EA03" w:rsidR="00237217" w:rsidRDefault="00237217" w:rsidP="00237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5C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00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2520E33" w14:textId="52C02DB2" w:rsidR="00237217" w:rsidRDefault="00237217" w:rsidP="00237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4</w:t>
            </w:r>
          </w:p>
        </w:tc>
      </w:tr>
      <w:tr w:rsidR="00237217" w14:paraId="21552BAD" w14:textId="77777777" w:rsidTr="00C35D66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5F7D6B72" w14:textId="77777777" w:rsidR="00237217" w:rsidRDefault="00237217" w:rsidP="00237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10</w:t>
            </w:r>
          </w:p>
        </w:tc>
        <w:tc>
          <w:tcPr>
            <w:tcW w:w="2977" w:type="dxa"/>
            <w:shd w:val="clear" w:color="auto" w:fill="auto"/>
            <w:noWrap/>
          </w:tcPr>
          <w:p w14:paraId="698FEE9F" w14:textId="47E502DF" w:rsidR="00237217" w:rsidRDefault="00237217" w:rsidP="00237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5C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00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51C22D6A" w14:textId="77777777" w:rsidR="00237217" w:rsidRDefault="00237217" w:rsidP="00237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1</w:t>
            </w:r>
          </w:p>
        </w:tc>
      </w:tr>
      <w:tr w:rsidR="00237217" w14:paraId="793C3F51" w14:textId="77777777" w:rsidTr="00C35D66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5B796277" w14:textId="296209A0" w:rsidR="00237217" w:rsidRDefault="00237217" w:rsidP="00237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50</w:t>
            </w:r>
          </w:p>
        </w:tc>
        <w:tc>
          <w:tcPr>
            <w:tcW w:w="2977" w:type="dxa"/>
            <w:shd w:val="clear" w:color="auto" w:fill="auto"/>
            <w:noWrap/>
          </w:tcPr>
          <w:p w14:paraId="5AC3482B" w14:textId="5E28AE2C" w:rsidR="00237217" w:rsidRDefault="00237217" w:rsidP="00237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5C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00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0B48AC4" w14:textId="5190C18A" w:rsidR="00237217" w:rsidRDefault="00237217" w:rsidP="00237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2</w:t>
            </w:r>
          </w:p>
        </w:tc>
      </w:tr>
      <w:tr w:rsidR="00237217" w14:paraId="3DA4C926" w14:textId="77777777" w:rsidTr="00C35D66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1755F685" w14:textId="06A90131" w:rsidR="00237217" w:rsidRDefault="00237217" w:rsidP="00237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50</w:t>
            </w:r>
          </w:p>
        </w:tc>
        <w:tc>
          <w:tcPr>
            <w:tcW w:w="2977" w:type="dxa"/>
            <w:shd w:val="clear" w:color="auto" w:fill="auto"/>
            <w:noWrap/>
          </w:tcPr>
          <w:p w14:paraId="57DF1BF7" w14:textId="2103A64E" w:rsidR="00237217" w:rsidRDefault="00237217" w:rsidP="00237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5C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00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540AFCB" w14:textId="798DC65F" w:rsidR="00237217" w:rsidRDefault="00237217" w:rsidP="00237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7</w:t>
            </w:r>
          </w:p>
        </w:tc>
      </w:tr>
      <w:tr w:rsidR="00E42C2A" w14:paraId="5F630D04" w14:textId="77777777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75C59ECD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00 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96A232C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.00 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7D41CD6" w14:textId="42E3D064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</w:t>
            </w:r>
            <w:r w:rsidR="002372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E42C2A" w14:paraId="6D40E350" w14:textId="77777777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75F73308" w14:textId="3F7D6EFC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5</w:t>
            </w:r>
            <w:r w:rsidR="002372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76DBF48" w14:textId="08D4CDDC" w:rsidR="00E42C2A" w:rsidRDefault="002372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00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84FECEC" w14:textId="754EA238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9</w:t>
            </w:r>
          </w:p>
        </w:tc>
      </w:tr>
      <w:tr w:rsidR="00E42C2A" w14:paraId="482E0966" w14:textId="77777777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6D5D5C23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.89 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1A49018" w14:textId="77777777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.00 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138B96B" w14:textId="6FFA6DAE" w:rsidR="00E42C2A" w:rsidRDefault="003E0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8</w:t>
            </w:r>
          </w:p>
        </w:tc>
      </w:tr>
    </w:tbl>
    <w:p w14:paraId="292B6B7E" w14:textId="77777777" w:rsidR="00E42C2A" w:rsidRPr="00237217" w:rsidRDefault="003E0FB9">
      <w:pPr>
        <w:rPr>
          <w:rFonts w:ascii="Times New Roman" w:hAnsi="Times New Roman" w:cs="Times New Roman"/>
          <w:sz w:val="24"/>
          <w:szCs w:val="24"/>
        </w:rPr>
      </w:pPr>
      <w:r w:rsidRPr="00237217">
        <w:rPr>
          <w:rFonts w:ascii="Times New Roman" w:hAnsi="Times New Roman" w:cs="Times New Roman"/>
          <w:sz w:val="24"/>
          <w:szCs w:val="24"/>
        </w:rPr>
        <w:t xml:space="preserve">Table S1. Response surface analysis scheme and response </w:t>
      </w:r>
      <w:r w:rsidRPr="0023721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luorescence unit</w:t>
      </w:r>
      <w:r w:rsidRPr="00237217">
        <w:rPr>
          <w:rFonts w:ascii="Times New Roman" w:hAnsi="Times New Roman" w:cs="Times New Roman"/>
          <w:sz w:val="24"/>
          <w:szCs w:val="24"/>
        </w:rPr>
        <w:t xml:space="preserve"> values.</w:t>
      </w:r>
    </w:p>
    <w:sectPr w:rsidR="00E42C2A" w:rsidRPr="002372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85B14312-4261-4C07-9DD9-BA9EE3032D56}"/>
    <w:docVar w:name="KY_MEDREF_VERSION" w:val="3"/>
  </w:docVars>
  <w:rsids>
    <w:rsidRoot w:val="003F6C4A"/>
    <w:rsid w:val="00237217"/>
    <w:rsid w:val="002E38C6"/>
    <w:rsid w:val="003E0FB9"/>
    <w:rsid w:val="003F6C4A"/>
    <w:rsid w:val="004E293F"/>
    <w:rsid w:val="00527433"/>
    <w:rsid w:val="00DF4945"/>
    <w:rsid w:val="00E42C2A"/>
    <w:rsid w:val="44FA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C0B6D"/>
  <w15:docId w15:val="{22C31F7B-48BF-4B22-968A-28B5FA917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E293F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E293F"/>
    <w:rPr>
      <w:rFonts w:ascii="Segoe UI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汪 洋</dc:creator>
  <cp:lastModifiedBy>汪 洋</cp:lastModifiedBy>
  <cp:revision>3</cp:revision>
  <dcterms:created xsi:type="dcterms:W3CDTF">2021-07-12T12:35:00Z</dcterms:created>
  <dcterms:modified xsi:type="dcterms:W3CDTF">2021-07-14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08DC93FDA13495FAC5725300B979848</vt:lpwstr>
  </property>
</Properties>
</file>